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C1A" w:rsidRPr="008C66D7" w:rsidRDefault="002B7A2F">
      <w:pPr>
        <w:rPr>
          <w:rFonts w:ascii="Times New Roman" w:hAnsi="Times New Roman" w:cs="Times New Roman"/>
          <w:b/>
          <w:bCs/>
        </w:rPr>
      </w:pPr>
      <w:bookmarkStart w:id="0" w:name="_GoBack"/>
      <w:r w:rsidRPr="008C66D7">
        <w:rPr>
          <w:rFonts w:ascii="Times New Roman" w:hAnsi="Times New Roman" w:cs="Times New Roman"/>
          <w:b/>
          <w:bCs/>
        </w:rPr>
        <w:t>Supplementary Material S3: Fermi Estimation Parameters for Cost-per Leopard use preven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1"/>
        <w:gridCol w:w="1185"/>
        <w:gridCol w:w="1244"/>
        <w:gridCol w:w="1182"/>
        <w:gridCol w:w="1182"/>
        <w:gridCol w:w="1182"/>
        <w:gridCol w:w="1040"/>
        <w:gridCol w:w="1182"/>
        <w:gridCol w:w="1244"/>
        <w:gridCol w:w="1182"/>
      </w:tblGrid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J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Sr. No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ean Estimate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alculations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formation Source/Remarks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 xml:space="preserve">Estimated proportion of royal paddlers(%) wearing </w:t>
            </w:r>
            <w:r w:rsidRPr="008C66D7">
              <w:rPr>
                <w:rFonts w:ascii="Times New Roman" w:hAnsi="Times New Roman" w:cs="Times New Roman"/>
              </w:rPr>
              <w:t>authentic leopard skin at Kuomboka before 2020 (pre introduction of synthetics)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Preliminary field survey in 2018. Questionnaire survey of prospective paddlers and field observation in 2020 (pre‑synthetic)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inimum numbe</w:t>
            </w:r>
            <w:r w:rsidRPr="008C66D7">
              <w:rPr>
                <w:rFonts w:ascii="Times New Roman" w:hAnsi="Times New Roman" w:cs="Times New Roman"/>
              </w:rPr>
              <w:t>r of paddlers seeking to participate in Kuomboka each year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250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Expert opinion and key community contacts.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ean estimated longitivity of authentic leopard skin garments ( in years)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 xml:space="preserve">2020 paddler </w:t>
            </w:r>
            <w:r w:rsidRPr="008C66D7">
              <w:rPr>
                <w:rFonts w:ascii="Times New Roman" w:hAnsi="Times New Roman" w:cs="Times New Roman"/>
              </w:rPr>
              <w:t>questionaire; median durability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Estimated longitivity of synthetic leopard furs (in years)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Field inspection of 2019 synthetic garments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Estimated mean no. of garments made from a single dead leopard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Field observations &amp; Photo‑analysis of whole skins vs paddler skirts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How many new authentic leopard skin garments are required each year ?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76.470588235294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562.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(A2 × A1) ÷ A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nnual demand for new authentic leopard skin garments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 xml:space="preserve">How </w:t>
            </w:r>
            <w:r w:rsidRPr="008C66D7">
              <w:rPr>
                <w:rFonts w:ascii="Times New Roman" w:hAnsi="Times New Roman" w:cs="Times New Roman"/>
              </w:rPr>
              <w:t>many dead leopards/whole skins are required to supply authentic fur garments for Kuomboka each year ?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4.117647058823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81.2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1 ÷ A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Leopards potentially killed per year to supply demand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itial Project Start-Up Cost(2018-2020) in USD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13558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Project financial records (2018–2020), real 2025 USD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4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Project Maintainance Cost ( 2020 onwards) in USD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7589.26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ased on 2022–23 audited accounts; deflated by 8% per year for 2 years, escalated at C5 thereafter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lastRenderedPageBreak/>
              <w:t>C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iscount rate (real, per year</w:t>
            </w:r>
            <w:r w:rsidRPr="008C66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iscount rate accounting for high inflation rate in Zambia (~ 14 %)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nnual replacement/failure rate of synthetic garments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ttrition can be mitigated through the surplus skins supplied.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 xml:space="preserve">Synthetic </w:t>
            </w:r>
            <w:r w:rsidRPr="008C66D7">
              <w:rPr>
                <w:rFonts w:ascii="Times New Roman" w:hAnsi="Times New Roman" w:cs="Times New Roman"/>
              </w:rPr>
              <w:t>Fur adoption rate Year 1 (proportion using synthetics)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doption in first season post‑rollout 2020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Synthetic Fur adoption rate in final year (Year 10)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Target adoption after sustained outreach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aintainance Cost Escalation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Expected real wage &amp; logistics growth (5 %)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Financial Year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No. Year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Synthetic Adoption rate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Synthetic durability proportion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ean Effective leopards prevented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in Effective leopards prevented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 xml:space="preserve">Max </w:t>
            </w:r>
            <w:r w:rsidRPr="008C66D7">
              <w:rPr>
                <w:rFonts w:ascii="Times New Roman" w:hAnsi="Times New Roman" w:cs="Times New Roman"/>
              </w:rPr>
              <w:t>Effective Leopards prevented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aintenance cost (nominal) in USD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iscount factor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iscounted maintenance cost in USD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19-2020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8.676470588235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6.2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82.812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0-202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686666666666667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0.2941176470588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7.1666666666667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93.12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7589.26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7589.26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1-2022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2333333333333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1.9117647058824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8.083333333333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3.437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9468.72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9468.723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2-202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3.5294117647059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13.7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1442.1591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1442.15915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3-2024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96666666666667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5.1470588235294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9.9166666666667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24.062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3514.267107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3514.2671075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4-202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83333333333333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6.7647058823529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.833333333333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34.37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5689.98046287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5689.980462875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5-2026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8.382352941176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1.7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44.687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7974.4794860188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925925925925926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4420.8143389063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6-2027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906666666666667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2.6666666666667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50373.2034603197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85733882030178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3186.9028294922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7-2028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94333333333333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1.617647058823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3.583333333333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65.312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52891.8636333357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9383224102017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1987.2666397841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8-2029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3.235294117647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75.62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55536.456815002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3502985279645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0820.9536775678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Totals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59.558823529412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3.7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292.187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14480.393115052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78120.327206125</w:t>
            </w: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Effective leopards prevented from ceremonial skin use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59.558823529412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3.7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292.1875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Nominal cost per leopard use prevented in USD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4.81025488031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17.61729488318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573.19456743584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5C1A" w:rsidRPr="008C66D7"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iscounted cost per leopard use prevented in USD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923.6861451949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01.754689442345</w:t>
            </w:r>
          </w:p>
        </w:tc>
        <w:tc>
          <w:tcPr>
            <w:tcW w:w="1109" w:type="dxa"/>
          </w:tcPr>
          <w:p w:rsidR="002C5C1A" w:rsidRPr="008C66D7" w:rsidRDefault="002B7A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394.74025622638</w:t>
            </w: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2C5C1A" w:rsidRPr="008C66D7" w:rsidRDefault="002C5C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2C5C1A" w:rsidRPr="008C66D7" w:rsidRDefault="002C5C1A">
      <w:pPr>
        <w:rPr>
          <w:rFonts w:ascii="Times New Roman" w:hAnsi="Times New Roman" w:cs="Times New Roman"/>
        </w:rPr>
      </w:pPr>
    </w:p>
    <w:sectPr w:rsidR="002C5C1A" w:rsidRPr="008C66D7">
      <w:pgSz w:w="12240" w:h="15840"/>
      <w:pgMar w:top="720" w:right="576" w:bottom="720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7A2F" w:rsidRDefault="002B7A2F">
      <w:pPr>
        <w:spacing w:line="240" w:lineRule="auto"/>
      </w:pPr>
      <w:r>
        <w:separator/>
      </w:r>
    </w:p>
  </w:endnote>
  <w:endnote w:type="continuationSeparator" w:id="0">
    <w:p w:rsidR="002B7A2F" w:rsidRDefault="002B7A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FreeSerif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7A2F" w:rsidRDefault="002B7A2F">
      <w:pPr>
        <w:spacing w:after="0"/>
      </w:pPr>
      <w:r>
        <w:separator/>
      </w:r>
    </w:p>
  </w:footnote>
  <w:footnote w:type="continuationSeparator" w:id="0">
    <w:p w:rsidR="002B7A2F" w:rsidRDefault="002B7A2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A5FEA8E5"/>
    <w:rsid w:val="AFFFAE59"/>
    <w:rsid w:val="00034616"/>
    <w:rsid w:val="0006063C"/>
    <w:rsid w:val="0015074B"/>
    <w:rsid w:val="0029639D"/>
    <w:rsid w:val="002B7A2F"/>
    <w:rsid w:val="002C5C1A"/>
    <w:rsid w:val="00326F90"/>
    <w:rsid w:val="008C66D7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D958006-7D3E-4584-ADD4-9AA844369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16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qFormat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Number3">
    <w:name w:val="List Number 3"/>
    <w:basedOn w:val="Normal"/>
    <w:uiPriority w:val="99"/>
    <w:unhideWhenUsed/>
    <w:qFormat/>
    <w:pPr>
      <w:numPr>
        <w:numId w:val="6"/>
      </w:numPr>
      <w:contextualSpacing/>
    </w:pPr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NoSpacing">
    <w:name w:val="No Spacing"/>
    <w:uiPriority w:val="1"/>
    <w:qFormat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2</Words>
  <Characters>3433</Characters>
  <Application>Microsoft Office Word</Application>
  <DocSecurity>0</DocSecurity>
  <Lines>28</Lines>
  <Paragraphs>8</Paragraphs>
  <ScaleCrop>false</ScaleCrop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Aditya Malgaonkar</cp:lastModifiedBy>
  <cp:revision>3</cp:revision>
  <dcterms:created xsi:type="dcterms:W3CDTF">2013-12-24T10:15:00Z</dcterms:created>
  <dcterms:modified xsi:type="dcterms:W3CDTF">2025-07-17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23</vt:lpwstr>
  </property>
</Properties>
</file>